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D3270" w14:textId="491286DF" w:rsidR="009B3B5B" w:rsidRPr="00FE378A" w:rsidRDefault="00AD54BE" w:rsidP="00C0229B">
      <w:pPr>
        <w:rPr>
          <w:rFonts w:ascii="Times New Roman" w:hAnsi="Times New Roman" w:cs="Times New Roman"/>
        </w:rPr>
      </w:pPr>
      <w:r w:rsidRPr="00FE378A">
        <w:rPr>
          <w:rFonts w:ascii="Times New Roman" w:hAnsi="Times New Roman" w:cs="Times New Roman"/>
          <w:b/>
        </w:rPr>
        <w:t>Supp</w:t>
      </w:r>
      <w:r w:rsidR="00D35FB1" w:rsidRPr="00FE378A">
        <w:rPr>
          <w:rFonts w:ascii="Times New Roman" w:hAnsi="Times New Roman" w:cs="Times New Roman"/>
          <w:b/>
        </w:rPr>
        <w:t>orting Information</w:t>
      </w:r>
    </w:p>
    <w:p w14:paraId="2AE50715" w14:textId="77777777" w:rsidR="00D35FB1" w:rsidRDefault="00D35FB1" w:rsidP="00C0229B">
      <w:pPr>
        <w:rPr>
          <w:rFonts w:ascii="Times New Roman" w:hAnsi="Times New Roman" w:cs="Times New Roman"/>
          <w:b/>
        </w:rPr>
      </w:pPr>
    </w:p>
    <w:p w14:paraId="4B385FDA" w14:textId="4E10F604" w:rsidR="00C0229B" w:rsidRPr="0040536D" w:rsidRDefault="002C246E" w:rsidP="00C022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C0229B" w:rsidRPr="0040536D">
        <w:rPr>
          <w:rFonts w:ascii="Times New Roman" w:hAnsi="Times New Roman" w:cs="Times New Roman"/>
          <w:b/>
        </w:rPr>
        <w:t xml:space="preserve">. </w:t>
      </w:r>
      <w:r w:rsidR="00FE378A" w:rsidRPr="00FE378A">
        <w:rPr>
          <w:rFonts w:ascii="Times New Roman" w:hAnsi="Times New Roman" w:cs="Times New Roman"/>
        </w:rPr>
        <w:t>Primers used in this study</w:t>
      </w:r>
    </w:p>
    <w:tbl>
      <w:tblPr>
        <w:tblStyle w:val="TableGrid"/>
        <w:tblW w:w="8478" w:type="dxa"/>
        <w:tblLayout w:type="fixed"/>
        <w:tblLook w:val="04A0" w:firstRow="1" w:lastRow="0" w:firstColumn="1" w:lastColumn="0" w:noHBand="0" w:noVBand="1"/>
      </w:tblPr>
      <w:tblGrid>
        <w:gridCol w:w="1818"/>
        <w:gridCol w:w="6660"/>
      </w:tblGrid>
      <w:tr w:rsidR="00C0229B" w:rsidRPr="0040536D" w14:paraId="3587EF0F" w14:textId="77777777" w:rsidTr="00C0229B">
        <w:tc>
          <w:tcPr>
            <w:tcW w:w="1818" w:type="dxa"/>
          </w:tcPr>
          <w:p w14:paraId="4CC21512" w14:textId="77777777" w:rsidR="00C0229B" w:rsidRPr="0040536D" w:rsidRDefault="00C0229B" w:rsidP="00C0229B">
            <w:pPr>
              <w:rPr>
                <w:rFonts w:ascii="Times New Roman" w:hAnsi="Times New Roman" w:cs="Times New Roman"/>
                <w:b/>
              </w:rPr>
            </w:pPr>
            <w:r w:rsidRPr="0040536D">
              <w:rPr>
                <w:rFonts w:ascii="Times New Roman" w:hAnsi="Times New Roman" w:cs="Times New Roman"/>
                <w:b/>
              </w:rPr>
              <w:t xml:space="preserve">Primer </w:t>
            </w:r>
          </w:p>
        </w:tc>
        <w:tc>
          <w:tcPr>
            <w:tcW w:w="6660" w:type="dxa"/>
          </w:tcPr>
          <w:p w14:paraId="4CAF3C70" w14:textId="77777777" w:rsidR="00C0229B" w:rsidRPr="0040536D" w:rsidRDefault="00C0229B" w:rsidP="00C0229B">
            <w:pPr>
              <w:rPr>
                <w:rFonts w:ascii="Times New Roman" w:hAnsi="Times New Roman" w:cs="Times New Roman"/>
                <w:b/>
              </w:rPr>
            </w:pPr>
            <w:r w:rsidRPr="0040536D">
              <w:rPr>
                <w:rFonts w:ascii="Times New Roman" w:hAnsi="Times New Roman" w:cs="Times New Roman"/>
                <w:b/>
              </w:rPr>
              <w:t xml:space="preserve">Sequence </w:t>
            </w:r>
          </w:p>
        </w:tc>
      </w:tr>
      <w:tr w:rsidR="00C0229B" w:rsidRPr="0040536D" w14:paraId="0715C62C" w14:textId="77777777" w:rsidTr="00C0229B">
        <w:tc>
          <w:tcPr>
            <w:tcW w:w="1818" w:type="dxa"/>
          </w:tcPr>
          <w:p w14:paraId="3AEADF67" w14:textId="15F1AF23" w:rsidR="00C0229B" w:rsidRPr="002A1E84" w:rsidRDefault="00C0229B" w:rsidP="00571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1091PerC380F</w:t>
            </w:r>
          </w:p>
        </w:tc>
        <w:tc>
          <w:tcPr>
            <w:tcW w:w="6660" w:type="dxa"/>
          </w:tcPr>
          <w:p w14:paraId="5F893ACC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ccatggataatcggaggtcacttatgctacatgatcacg</w:t>
            </w:r>
            <w:proofErr w:type="spellEnd"/>
          </w:p>
        </w:tc>
      </w:tr>
      <w:tr w:rsidR="00C0229B" w:rsidRPr="0040536D" w14:paraId="3E9836B4" w14:textId="77777777" w:rsidTr="00C0229B">
        <w:tc>
          <w:tcPr>
            <w:tcW w:w="1818" w:type="dxa"/>
          </w:tcPr>
          <w:p w14:paraId="696049A4" w14:textId="73D89A8B" w:rsidR="00C0229B" w:rsidRPr="002A1E84" w:rsidRDefault="00C0229B" w:rsidP="00571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2182PerC380F</w:t>
            </w:r>
          </w:p>
        </w:tc>
        <w:tc>
          <w:tcPr>
            <w:tcW w:w="6660" w:type="dxa"/>
          </w:tcPr>
          <w:p w14:paraId="2DF6199B" w14:textId="77777777" w:rsidR="00C0229B" w:rsidRPr="002A1E84" w:rsidRDefault="00C0229B" w:rsidP="00C022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ccatggataaacggaggttacttatgctacatgatcacc</w:t>
            </w:r>
            <w:proofErr w:type="spellEnd"/>
          </w:p>
        </w:tc>
      </w:tr>
      <w:tr w:rsidR="00C0229B" w:rsidRPr="0040536D" w14:paraId="26CFF538" w14:textId="77777777" w:rsidTr="00C0229B">
        <w:tc>
          <w:tcPr>
            <w:tcW w:w="1818" w:type="dxa"/>
          </w:tcPr>
          <w:p w14:paraId="707769BC" w14:textId="57ADB59D" w:rsidR="00C0229B" w:rsidRPr="002A1E84" w:rsidRDefault="00C0229B" w:rsidP="00571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  <w:r w:rsidRPr="002A1E84">
              <w:rPr>
                <w:rFonts w:ascii="Times New Roman" w:hAnsi="Times New Roman" w:cs="Times New Roman"/>
                <w:sz w:val="20"/>
                <w:szCs w:val="20"/>
              </w:rPr>
              <w:softHyphen/>
              <w:t>PerC380F</w:t>
            </w:r>
          </w:p>
        </w:tc>
        <w:tc>
          <w:tcPr>
            <w:tcW w:w="6660" w:type="dxa"/>
          </w:tcPr>
          <w:p w14:paraId="3020430A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ccatggataatcggaggtcacttatgctacatgatcacc</w:t>
            </w:r>
            <w:proofErr w:type="spellEnd"/>
          </w:p>
        </w:tc>
      </w:tr>
      <w:tr w:rsidR="00C0229B" w:rsidRPr="0040536D" w14:paraId="3EDAA5C0" w14:textId="77777777" w:rsidTr="00C0229B">
        <w:tc>
          <w:tcPr>
            <w:tcW w:w="1818" w:type="dxa"/>
          </w:tcPr>
          <w:p w14:paraId="12FF2FC0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PerC380R</w:t>
            </w:r>
          </w:p>
        </w:tc>
        <w:tc>
          <w:tcPr>
            <w:tcW w:w="6660" w:type="dxa"/>
          </w:tcPr>
          <w:p w14:paraId="62D79A63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cgagctcttagcatttttttgaccgcgcgtttc</w:t>
            </w:r>
            <w:proofErr w:type="spellEnd"/>
          </w:p>
        </w:tc>
      </w:tr>
      <w:tr w:rsidR="00C0229B" w:rsidRPr="0040536D" w14:paraId="6542B71A" w14:textId="77777777" w:rsidTr="00C0229B">
        <w:tc>
          <w:tcPr>
            <w:tcW w:w="1818" w:type="dxa"/>
          </w:tcPr>
          <w:p w14:paraId="65157F0E" w14:textId="07C449F1" w:rsidR="00C0229B" w:rsidRPr="002A1E84" w:rsidRDefault="00571936" w:rsidP="005175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1388PerC380</w:t>
            </w:r>
            <w:r w:rsidR="0051752B" w:rsidRPr="002A1E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660" w:type="dxa"/>
          </w:tcPr>
          <w:p w14:paraId="04B820CB" w14:textId="105564A4" w:rsidR="00C0229B" w:rsidRPr="002A1E84" w:rsidRDefault="0051752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ccatggaaagagtaccccggaagttgtg</w:t>
            </w:r>
            <w:proofErr w:type="spellEnd"/>
          </w:p>
        </w:tc>
      </w:tr>
      <w:tr w:rsidR="00C0229B" w:rsidRPr="0040536D" w14:paraId="2A7F92CA" w14:textId="77777777" w:rsidTr="00C0229B">
        <w:tc>
          <w:tcPr>
            <w:tcW w:w="1818" w:type="dxa"/>
          </w:tcPr>
          <w:p w14:paraId="4B773EA1" w14:textId="00D14738" w:rsidR="00C0229B" w:rsidRPr="002A1E84" w:rsidRDefault="00571936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1388PerC380R</w:t>
            </w:r>
          </w:p>
        </w:tc>
        <w:tc>
          <w:tcPr>
            <w:tcW w:w="6660" w:type="dxa"/>
          </w:tcPr>
          <w:p w14:paraId="38AA8CB1" w14:textId="3702A2FF" w:rsidR="00C0229B" w:rsidRPr="002A1E84" w:rsidRDefault="0051752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cgagctcctgtttgccattccttgcttcatc</w:t>
            </w:r>
          </w:p>
        </w:tc>
      </w:tr>
      <w:tr w:rsidR="00C0229B" w:rsidRPr="0040536D" w14:paraId="6B35863C" w14:textId="77777777" w:rsidTr="00C0229B">
        <w:tc>
          <w:tcPr>
            <w:tcW w:w="1818" w:type="dxa"/>
          </w:tcPr>
          <w:p w14:paraId="7B2F0EB2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1588_PerC380F</w:t>
            </w:r>
          </w:p>
        </w:tc>
        <w:tc>
          <w:tcPr>
            <w:tcW w:w="6660" w:type="dxa"/>
          </w:tcPr>
          <w:p w14:paraId="5753C62A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ccatggtgacggtattccgttctgag</w:t>
            </w:r>
            <w:proofErr w:type="spellEnd"/>
          </w:p>
        </w:tc>
      </w:tr>
      <w:tr w:rsidR="00C0229B" w:rsidRPr="0040536D" w14:paraId="44EC0364" w14:textId="77777777" w:rsidTr="00C0229B">
        <w:tc>
          <w:tcPr>
            <w:tcW w:w="1818" w:type="dxa"/>
          </w:tcPr>
          <w:p w14:paraId="7F6BACBF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1588_PerC380R</w:t>
            </w:r>
          </w:p>
        </w:tc>
        <w:tc>
          <w:tcPr>
            <w:tcW w:w="6660" w:type="dxa"/>
          </w:tcPr>
          <w:p w14:paraId="60CF0C74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agctccggctgttgattagctgtctgg</w:t>
            </w:r>
            <w:proofErr w:type="spellEnd"/>
          </w:p>
        </w:tc>
      </w:tr>
      <w:tr w:rsidR="00C0229B" w:rsidRPr="0040536D" w14:paraId="78620A21" w14:textId="77777777" w:rsidTr="00C0229B">
        <w:tc>
          <w:tcPr>
            <w:tcW w:w="1818" w:type="dxa"/>
          </w:tcPr>
          <w:p w14:paraId="2D4ADE7C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yfdNred50F</w:t>
            </w:r>
          </w:p>
        </w:tc>
        <w:tc>
          <w:tcPr>
            <w:tcW w:w="6660" w:type="dxa"/>
          </w:tcPr>
          <w:p w14:paraId="2C460CA5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caatgtggactacagccagatcccggcaggattcagggggtgagcatgaattaaccctcactaaagggcg</w:t>
            </w:r>
          </w:p>
        </w:tc>
      </w:tr>
      <w:tr w:rsidR="00C0229B" w:rsidRPr="0040536D" w14:paraId="2734C55B" w14:textId="77777777" w:rsidTr="00C0229B">
        <w:tc>
          <w:tcPr>
            <w:tcW w:w="1818" w:type="dxa"/>
          </w:tcPr>
          <w:p w14:paraId="642B85BA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yfdNred50R</w:t>
            </w:r>
          </w:p>
        </w:tc>
        <w:tc>
          <w:tcPr>
            <w:tcW w:w="6660" w:type="dxa"/>
          </w:tcPr>
          <w:p w14:paraId="74B62694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tgtttgttccgcagctccaccagcgcctggcaatatttattactcattataatacgactcactatagggctc</w:t>
            </w:r>
          </w:p>
        </w:tc>
      </w:tr>
      <w:tr w:rsidR="00C0229B" w:rsidRPr="0040536D" w14:paraId="62584550" w14:textId="77777777" w:rsidTr="00C0229B">
        <w:tc>
          <w:tcPr>
            <w:tcW w:w="1818" w:type="dxa"/>
          </w:tcPr>
          <w:p w14:paraId="2E8403A2" w14:textId="77777777" w:rsidR="00C0229B" w:rsidRPr="002A1E84" w:rsidRDefault="00C0229B" w:rsidP="00C022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rlacF</w:t>
            </w:r>
            <w:proofErr w:type="spellEnd"/>
          </w:p>
        </w:tc>
        <w:tc>
          <w:tcPr>
            <w:tcW w:w="6660" w:type="dxa"/>
          </w:tcPr>
          <w:p w14:paraId="198C33F2" w14:textId="77777777" w:rsidR="00C0229B" w:rsidRPr="002A1E84" w:rsidRDefault="00C0229B" w:rsidP="00C022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aattcgccgaatggatatggacaata</w:t>
            </w:r>
            <w:proofErr w:type="spellEnd"/>
          </w:p>
        </w:tc>
      </w:tr>
      <w:tr w:rsidR="00C0229B" w:rsidRPr="0040536D" w14:paraId="08AEA0AF" w14:textId="77777777" w:rsidTr="00C0229B">
        <w:tc>
          <w:tcPr>
            <w:tcW w:w="1818" w:type="dxa"/>
          </w:tcPr>
          <w:p w14:paraId="6F67EFEB" w14:textId="77777777" w:rsidR="00C0229B" w:rsidRPr="002A1E84" w:rsidRDefault="00C0229B" w:rsidP="00C022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rlacR</w:t>
            </w:r>
            <w:proofErr w:type="spellEnd"/>
          </w:p>
        </w:tc>
        <w:tc>
          <w:tcPr>
            <w:tcW w:w="6660" w:type="dxa"/>
          </w:tcPr>
          <w:p w14:paraId="016BECC2" w14:textId="77777777" w:rsidR="00C0229B" w:rsidRPr="002A1E84" w:rsidRDefault="00C0229B" w:rsidP="00C022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gatccagctgaatgtatggacttgttg</w:t>
            </w:r>
            <w:proofErr w:type="spellEnd"/>
          </w:p>
        </w:tc>
      </w:tr>
      <w:tr w:rsidR="00C0229B" w:rsidRPr="0040536D" w14:paraId="4126B5FE" w14:textId="77777777" w:rsidTr="00C0229B">
        <w:tc>
          <w:tcPr>
            <w:tcW w:w="1818" w:type="dxa"/>
          </w:tcPr>
          <w:p w14:paraId="6B107740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LerProF</w:t>
            </w:r>
            <w:proofErr w:type="spellEnd"/>
          </w:p>
        </w:tc>
        <w:tc>
          <w:tcPr>
            <w:tcW w:w="6660" w:type="dxa"/>
          </w:tcPr>
          <w:p w14:paraId="71BBBAFF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gaattcactaacgcggttactgttcagc</w:t>
            </w:r>
            <w:proofErr w:type="spellEnd"/>
          </w:p>
        </w:tc>
      </w:tr>
      <w:tr w:rsidR="00C0229B" w:rsidRPr="0040536D" w14:paraId="437B4269" w14:textId="77777777" w:rsidTr="00C0229B">
        <w:tc>
          <w:tcPr>
            <w:tcW w:w="1818" w:type="dxa"/>
          </w:tcPr>
          <w:p w14:paraId="05209C0E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LerProR</w:t>
            </w:r>
            <w:proofErr w:type="spellEnd"/>
          </w:p>
        </w:tc>
        <w:tc>
          <w:tcPr>
            <w:tcW w:w="6660" w:type="dxa"/>
          </w:tcPr>
          <w:p w14:paraId="4F0F8333" w14:textId="77777777" w:rsidR="00C0229B" w:rsidRPr="002A1E84" w:rsidRDefault="00C0229B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gggatcccccatgctttaatattttaagctattagcg</w:t>
            </w:r>
            <w:proofErr w:type="spellEnd"/>
          </w:p>
        </w:tc>
      </w:tr>
      <w:tr w:rsidR="002A1E84" w:rsidRPr="0040536D" w14:paraId="1E9D643E" w14:textId="77777777" w:rsidTr="00C0229B">
        <w:tc>
          <w:tcPr>
            <w:tcW w:w="1818" w:type="dxa"/>
          </w:tcPr>
          <w:p w14:paraId="6AAF9334" w14:textId="792847BD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stx1F</w:t>
            </w:r>
          </w:p>
        </w:tc>
        <w:tc>
          <w:tcPr>
            <w:tcW w:w="6660" w:type="dxa"/>
          </w:tcPr>
          <w:p w14:paraId="6CAF22A8" w14:textId="19550E81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ttcgctctgcaataggtactcc</w:t>
            </w:r>
            <w:proofErr w:type="spellEnd"/>
          </w:p>
        </w:tc>
      </w:tr>
      <w:tr w:rsidR="002A1E84" w:rsidRPr="0040536D" w14:paraId="3D67CCC6" w14:textId="77777777" w:rsidTr="00C0229B">
        <w:tc>
          <w:tcPr>
            <w:tcW w:w="1818" w:type="dxa"/>
          </w:tcPr>
          <w:p w14:paraId="171B6C4D" w14:textId="6F1A339E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stx1R</w:t>
            </w:r>
          </w:p>
        </w:tc>
        <w:tc>
          <w:tcPr>
            <w:tcW w:w="6660" w:type="dxa"/>
          </w:tcPr>
          <w:p w14:paraId="12168E48" w14:textId="5B3B1C8C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tatccctctgacatcaactgc</w:t>
            </w:r>
            <w:proofErr w:type="spellEnd"/>
          </w:p>
        </w:tc>
      </w:tr>
      <w:tr w:rsidR="002A1E84" w:rsidRPr="0040536D" w14:paraId="17F9FF6B" w14:textId="77777777" w:rsidTr="00C0229B">
        <w:tc>
          <w:tcPr>
            <w:tcW w:w="1818" w:type="dxa"/>
          </w:tcPr>
          <w:p w14:paraId="52278B37" w14:textId="05C31349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stx2F</w:t>
            </w:r>
          </w:p>
        </w:tc>
        <w:tc>
          <w:tcPr>
            <w:tcW w:w="6660" w:type="dxa"/>
          </w:tcPr>
          <w:p w14:paraId="52149B2A" w14:textId="27C784A1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cacatcggtgtctgttattaac</w:t>
            </w:r>
            <w:proofErr w:type="spellEnd"/>
          </w:p>
        </w:tc>
      </w:tr>
      <w:tr w:rsidR="002A1E84" w:rsidRPr="0040536D" w14:paraId="037FFBA9" w14:textId="77777777" w:rsidTr="00C0229B">
        <w:tc>
          <w:tcPr>
            <w:tcW w:w="1818" w:type="dxa"/>
          </w:tcPr>
          <w:p w14:paraId="6CC86989" w14:textId="2C37D54E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stx2R</w:t>
            </w:r>
          </w:p>
        </w:tc>
        <w:tc>
          <w:tcPr>
            <w:tcW w:w="6660" w:type="dxa"/>
          </w:tcPr>
          <w:p w14:paraId="5F85996A" w14:textId="74FEC961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ggtagaaagtatttgttgccgt</w:t>
            </w:r>
            <w:proofErr w:type="spellEnd"/>
          </w:p>
        </w:tc>
      </w:tr>
      <w:tr w:rsidR="002A1E84" w:rsidRPr="0040536D" w14:paraId="24F061BF" w14:textId="77777777" w:rsidTr="00C0229B">
        <w:tc>
          <w:tcPr>
            <w:tcW w:w="1818" w:type="dxa"/>
          </w:tcPr>
          <w:p w14:paraId="3C0AC3E9" w14:textId="6D808958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lerF</w:t>
            </w:r>
            <w:proofErr w:type="spellEnd"/>
          </w:p>
        </w:tc>
        <w:tc>
          <w:tcPr>
            <w:tcW w:w="6660" w:type="dxa"/>
          </w:tcPr>
          <w:p w14:paraId="040A9485" w14:textId="7721DF97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gtatatcccagctcttgtaagg</w:t>
            </w:r>
            <w:proofErr w:type="spellEnd"/>
          </w:p>
        </w:tc>
      </w:tr>
      <w:tr w:rsidR="002A1E84" w:rsidRPr="0040536D" w14:paraId="1018E8BC" w14:textId="77777777" w:rsidTr="00C0229B">
        <w:tc>
          <w:tcPr>
            <w:tcW w:w="1818" w:type="dxa"/>
          </w:tcPr>
          <w:p w14:paraId="169DE59E" w14:textId="698B8FFA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lerR</w:t>
            </w:r>
            <w:proofErr w:type="spellEnd"/>
          </w:p>
        </w:tc>
        <w:tc>
          <w:tcPr>
            <w:tcW w:w="6660" w:type="dxa"/>
          </w:tcPr>
          <w:p w14:paraId="427EA8A7" w14:textId="2A1F47DB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gcaaattgcagttctacagcagg</w:t>
            </w:r>
            <w:proofErr w:type="spellEnd"/>
          </w:p>
        </w:tc>
      </w:tr>
      <w:tr w:rsidR="002A1E84" w:rsidRPr="0040536D" w14:paraId="72B97613" w14:textId="77777777" w:rsidTr="00C0229B">
        <w:tc>
          <w:tcPr>
            <w:tcW w:w="1818" w:type="dxa"/>
          </w:tcPr>
          <w:p w14:paraId="615A46BF" w14:textId="0D1474D4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espPF</w:t>
            </w:r>
            <w:proofErr w:type="spellEnd"/>
          </w:p>
        </w:tc>
        <w:tc>
          <w:tcPr>
            <w:tcW w:w="6660" w:type="dxa"/>
          </w:tcPr>
          <w:p w14:paraId="5F58F4F0" w14:textId="64D29B71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gtaccatttcctgacttctcacc</w:t>
            </w:r>
            <w:proofErr w:type="spellEnd"/>
          </w:p>
        </w:tc>
      </w:tr>
      <w:tr w:rsidR="002A1E84" w:rsidRPr="0040536D" w14:paraId="0C581941" w14:textId="77777777" w:rsidTr="00C0229B">
        <w:tc>
          <w:tcPr>
            <w:tcW w:w="1818" w:type="dxa"/>
          </w:tcPr>
          <w:p w14:paraId="6E2B5F93" w14:textId="7EA22141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espPR</w:t>
            </w:r>
            <w:proofErr w:type="spellEnd"/>
          </w:p>
        </w:tc>
        <w:tc>
          <w:tcPr>
            <w:tcW w:w="6660" w:type="dxa"/>
          </w:tcPr>
          <w:p w14:paraId="10FE7195" w14:textId="2CE2A756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gttttgcgtcgcaactgagtgg</w:t>
            </w:r>
            <w:proofErr w:type="spellEnd"/>
          </w:p>
        </w:tc>
      </w:tr>
      <w:tr w:rsidR="002A1E84" w:rsidRPr="0040536D" w14:paraId="5F2710C6" w14:textId="77777777" w:rsidTr="00C0229B">
        <w:tc>
          <w:tcPr>
            <w:tcW w:w="1818" w:type="dxa"/>
          </w:tcPr>
          <w:p w14:paraId="703B2732" w14:textId="0E3A574D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eaeF</w:t>
            </w:r>
            <w:proofErr w:type="spellEnd"/>
          </w:p>
        </w:tc>
        <w:tc>
          <w:tcPr>
            <w:tcW w:w="6660" w:type="dxa"/>
          </w:tcPr>
          <w:p w14:paraId="285BA71F" w14:textId="6F33DC44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atcggcgttatccgctttagc</w:t>
            </w:r>
            <w:proofErr w:type="spellEnd"/>
          </w:p>
        </w:tc>
      </w:tr>
      <w:tr w:rsidR="002A1E84" w:rsidRPr="0040536D" w14:paraId="46771A97" w14:textId="77777777" w:rsidTr="00C0229B">
        <w:tc>
          <w:tcPr>
            <w:tcW w:w="1818" w:type="dxa"/>
          </w:tcPr>
          <w:p w14:paraId="5B8179A5" w14:textId="33961EDB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eaeR</w:t>
            </w:r>
            <w:proofErr w:type="spellEnd"/>
          </w:p>
        </w:tc>
        <w:tc>
          <w:tcPr>
            <w:tcW w:w="6660" w:type="dxa"/>
          </w:tcPr>
          <w:p w14:paraId="1124A914" w14:textId="212A7EAB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ctatgaccgtaatggcaatagc</w:t>
            </w:r>
            <w:proofErr w:type="spellEnd"/>
          </w:p>
        </w:tc>
      </w:tr>
      <w:tr w:rsidR="002A1E84" w:rsidRPr="0040536D" w14:paraId="7A8D3DB2" w14:textId="77777777" w:rsidTr="00C0229B">
        <w:tc>
          <w:tcPr>
            <w:tcW w:w="1818" w:type="dxa"/>
          </w:tcPr>
          <w:p w14:paraId="50910F8A" w14:textId="764A280E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irF</w:t>
            </w:r>
            <w:proofErr w:type="spellEnd"/>
          </w:p>
        </w:tc>
        <w:tc>
          <w:tcPr>
            <w:tcW w:w="6660" w:type="dxa"/>
          </w:tcPr>
          <w:p w14:paraId="680DF56D" w14:textId="15EF9B4C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tcaatgcgccactaagaccg</w:t>
            </w:r>
            <w:proofErr w:type="spellEnd"/>
          </w:p>
        </w:tc>
      </w:tr>
      <w:tr w:rsidR="002A1E84" w:rsidRPr="0040536D" w14:paraId="6FC49F68" w14:textId="77777777" w:rsidTr="00C0229B">
        <w:tc>
          <w:tcPr>
            <w:tcW w:w="1818" w:type="dxa"/>
          </w:tcPr>
          <w:p w14:paraId="7CDD018B" w14:textId="24256FFA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irR</w:t>
            </w:r>
            <w:proofErr w:type="spellEnd"/>
          </w:p>
        </w:tc>
        <w:tc>
          <w:tcPr>
            <w:tcW w:w="6660" w:type="dxa"/>
          </w:tcPr>
          <w:p w14:paraId="45913C57" w14:textId="4B459A98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gagcaggctaaagcagcagg</w:t>
            </w:r>
            <w:proofErr w:type="spellEnd"/>
          </w:p>
        </w:tc>
      </w:tr>
      <w:tr w:rsidR="002A1E84" w:rsidRPr="0040536D" w14:paraId="734A2B90" w14:textId="77777777" w:rsidTr="00C0229B">
        <w:tc>
          <w:tcPr>
            <w:tcW w:w="1818" w:type="dxa"/>
          </w:tcPr>
          <w:p w14:paraId="5F40AD6F" w14:textId="48488BB7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pgaDF</w:t>
            </w:r>
            <w:proofErr w:type="spellEnd"/>
          </w:p>
        </w:tc>
        <w:tc>
          <w:tcPr>
            <w:tcW w:w="6660" w:type="dxa"/>
          </w:tcPr>
          <w:p w14:paraId="4F4A5FCD" w14:textId="2224C4CC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ctgctgacgggttattactgg</w:t>
            </w:r>
            <w:proofErr w:type="spellEnd"/>
          </w:p>
        </w:tc>
      </w:tr>
      <w:tr w:rsidR="002A1E84" w:rsidRPr="0040536D" w14:paraId="3D31A93F" w14:textId="77777777" w:rsidTr="00C0229B">
        <w:tc>
          <w:tcPr>
            <w:tcW w:w="1818" w:type="dxa"/>
          </w:tcPr>
          <w:p w14:paraId="1BC21255" w14:textId="779E8D5D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pgaDR</w:t>
            </w:r>
            <w:proofErr w:type="spellEnd"/>
          </w:p>
        </w:tc>
        <w:tc>
          <w:tcPr>
            <w:tcW w:w="6660" w:type="dxa"/>
          </w:tcPr>
          <w:p w14:paraId="7F460B6F" w14:textId="18A21F06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cttgcggcgtatattggtagg</w:t>
            </w:r>
            <w:proofErr w:type="spellEnd"/>
          </w:p>
        </w:tc>
      </w:tr>
      <w:tr w:rsidR="002A1E84" w:rsidRPr="0040536D" w14:paraId="36163D16" w14:textId="77777777" w:rsidTr="00C0229B">
        <w:tc>
          <w:tcPr>
            <w:tcW w:w="1818" w:type="dxa"/>
          </w:tcPr>
          <w:p w14:paraId="74DCF3E6" w14:textId="1E8CF4EF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sgDF</w:t>
            </w:r>
            <w:proofErr w:type="spellEnd"/>
          </w:p>
        </w:tc>
        <w:tc>
          <w:tcPr>
            <w:tcW w:w="6660" w:type="dxa"/>
          </w:tcPr>
          <w:p w14:paraId="5B85C653" w14:textId="209D40CE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ggacgatatctcttcaggctc</w:t>
            </w:r>
            <w:proofErr w:type="spellEnd"/>
          </w:p>
        </w:tc>
      </w:tr>
      <w:tr w:rsidR="002A1E84" w:rsidRPr="0040536D" w14:paraId="08DA18CB" w14:textId="77777777" w:rsidTr="00C0229B">
        <w:tc>
          <w:tcPr>
            <w:tcW w:w="1818" w:type="dxa"/>
          </w:tcPr>
          <w:p w14:paraId="2EFA115A" w14:textId="4BCBD95B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sgDR</w:t>
            </w:r>
            <w:proofErr w:type="spellEnd"/>
          </w:p>
        </w:tc>
        <w:tc>
          <w:tcPr>
            <w:tcW w:w="6660" w:type="dxa"/>
          </w:tcPr>
          <w:p w14:paraId="4A786C28" w14:textId="665E4C93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gcggtacgggtaatcttcag</w:t>
            </w:r>
            <w:proofErr w:type="spellEnd"/>
          </w:p>
        </w:tc>
      </w:tr>
      <w:tr w:rsidR="002A1E84" w:rsidRPr="0040536D" w14:paraId="5D5A006F" w14:textId="77777777" w:rsidTr="00C0229B">
        <w:tc>
          <w:tcPr>
            <w:tcW w:w="1818" w:type="dxa"/>
          </w:tcPr>
          <w:p w14:paraId="633D556B" w14:textId="4AAC9F69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mrlAF</w:t>
            </w:r>
            <w:proofErr w:type="spellEnd"/>
          </w:p>
        </w:tc>
        <w:tc>
          <w:tcPr>
            <w:tcW w:w="6660" w:type="dxa"/>
          </w:tcPr>
          <w:p w14:paraId="4302CC07" w14:textId="5B6C4A39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caaacgctggatcgacaacgg</w:t>
            </w:r>
            <w:proofErr w:type="spellEnd"/>
          </w:p>
        </w:tc>
      </w:tr>
      <w:tr w:rsidR="002A1E84" w:rsidRPr="0040536D" w14:paraId="09A9562B" w14:textId="77777777" w:rsidTr="00C0229B">
        <w:tc>
          <w:tcPr>
            <w:tcW w:w="1818" w:type="dxa"/>
          </w:tcPr>
          <w:p w14:paraId="33D1B23E" w14:textId="646846B2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mrlAR</w:t>
            </w:r>
            <w:proofErr w:type="spellEnd"/>
          </w:p>
        </w:tc>
        <w:tc>
          <w:tcPr>
            <w:tcW w:w="6660" w:type="dxa"/>
          </w:tcPr>
          <w:p w14:paraId="0EAFCF1D" w14:textId="0F6CFA47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ttgccgctttgcaggtaggtc</w:t>
            </w:r>
            <w:proofErr w:type="spellEnd"/>
          </w:p>
        </w:tc>
      </w:tr>
      <w:tr w:rsidR="002A1E84" w:rsidRPr="0040536D" w14:paraId="13CA40E0" w14:textId="77777777" w:rsidTr="00C0229B">
        <w:tc>
          <w:tcPr>
            <w:tcW w:w="1818" w:type="dxa"/>
          </w:tcPr>
          <w:p w14:paraId="4E4B9D50" w14:textId="62CA2093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ecAF</w:t>
            </w:r>
            <w:proofErr w:type="spellEnd"/>
          </w:p>
        </w:tc>
        <w:tc>
          <w:tcPr>
            <w:tcW w:w="6660" w:type="dxa"/>
          </w:tcPr>
          <w:p w14:paraId="45DEEA2B" w14:textId="7F509CBD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gcgtgaaggtaaaacctgtgc</w:t>
            </w:r>
            <w:proofErr w:type="spellEnd"/>
          </w:p>
        </w:tc>
      </w:tr>
      <w:tr w:rsidR="002A1E84" w:rsidRPr="0040536D" w14:paraId="59A06B0A" w14:textId="77777777" w:rsidTr="00C0229B">
        <w:tc>
          <w:tcPr>
            <w:tcW w:w="1818" w:type="dxa"/>
          </w:tcPr>
          <w:p w14:paraId="7BD24CD6" w14:textId="5299E9BB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ecAR</w:t>
            </w:r>
            <w:proofErr w:type="spellEnd"/>
          </w:p>
        </w:tc>
        <w:tc>
          <w:tcPr>
            <w:tcW w:w="6660" w:type="dxa"/>
          </w:tcPr>
          <w:p w14:paraId="4DDAB00B" w14:textId="75A89A80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gtcacagatttccagtgcctgc</w:t>
            </w:r>
            <w:proofErr w:type="spellEnd"/>
          </w:p>
        </w:tc>
      </w:tr>
      <w:tr w:rsidR="002A1E84" w:rsidRPr="0040536D" w14:paraId="572E5600" w14:textId="77777777" w:rsidTr="00C0229B">
        <w:tc>
          <w:tcPr>
            <w:tcW w:w="1818" w:type="dxa"/>
          </w:tcPr>
          <w:p w14:paraId="4FFC8DE1" w14:textId="603C0C18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lexAF</w:t>
            </w:r>
            <w:proofErr w:type="spellEnd"/>
          </w:p>
        </w:tc>
        <w:tc>
          <w:tcPr>
            <w:tcW w:w="6660" w:type="dxa"/>
          </w:tcPr>
          <w:p w14:paraId="26DBBEAA" w14:textId="7AA8EEA0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gaagaacatctgaaggcgctgg</w:t>
            </w:r>
            <w:proofErr w:type="spellEnd"/>
          </w:p>
        </w:tc>
      </w:tr>
      <w:tr w:rsidR="002A1E84" w:rsidRPr="0040536D" w14:paraId="48E2B824" w14:textId="77777777" w:rsidTr="00C0229B">
        <w:tc>
          <w:tcPr>
            <w:tcW w:w="1818" w:type="dxa"/>
          </w:tcPr>
          <w:p w14:paraId="26E079DC" w14:textId="3DD75E45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lexAR</w:t>
            </w:r>
            <w:proofErr w:type="spellEnd"/>
          </w:p>
        </w:tc>
        <w:tc>
          <w:tcPr>
            <w:tcW w:w="6660" w:type="dxa"/>
          </w:tcPr>
          <w:p w14:paraId="0CAFA1E6" w14:textId="0A485782" w:rsidR="002A1E84" w:rsidRPr="002A1E84" w:rsidRDefault="002A1E84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E84">
              <w:rPr>
                <w:rFonts w:ascii="Times New Roman" w:hAnsi="Times New Roman" w:cs="Times New Roman"/>
                <w:sz w:val="20"/>
                <w:szCs w:val="20"/>
              </w:rPr>
              <w:t>aatatgctgttgcgccagaagc</w:t>
            </w:r>
            <w:proofErr w:type="spellEnd"/>
          </w:p>
        </w:tc>
      </w:tr>
      <w:tr w:rsidR="002E2BE1" w:rsidRPr="0040536D" w14:paraId="55E99572" w14:textId="77777777" w:rsidTr="00C0229B">
        <w:tc>
          <w:tcPr>
            <w:tcW w:w="1818" w:type="dxa"/>
          </w:tcPr>
          <w:p w14:paraId="79901F59" w14:textId="357E3B52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SpLE4-F</w:t>
            </w:r>
          </w:p>
        </w:tc>
        <w:tc>
          <w:tcPr>
            <w:tcW w:w="6660" w:type="dxa"/>
          </w:tcPr>
          <w:p w14:paraId="290F9591" w14:textId="46B677CE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cccgcacatatgcaagtccagt</w:t>
            </w:r>
            <w:proofErr w:type="spellEnd"/>
          </w:p>
        </w:tc>
      </w:tr>
      <w:tr w:rsidR="002E2BE1" w:rsidRPr="0040536D" w14:paraId="4F0F5E03" w14:textId="77777777" w:rsidTr="00C0229B">
        <w:tc>
          <w:tcPr>
            <w:tcW w:w="1818" w:type="dxa"/>
          </w:tcPr>
          <w:p w14:paraId="61C2D078" w14:textId="611EEA75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SpLE4-R</w:t>
            </w:r>
          </w:p>
        </w:tc>
        <w:tc>
          <w:tcPr>
            <w:tcW w:w="6660" w:type="dxa"/>
          </w:tcPr>
          <w:p w14:paraId="09C4697C" w14:textId="7A15756C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cggttttcactttaacatcggttagc</w:t>
            </w:r>
            <w:proofErr w:type="spellEnd"/>
          </w:p>
        </w:tc>
      </w:tr>
      <w:tr w:rsidR="002E2BE1" w:rsidRPr="0040536D" w14:paraId="4F79884C" w14:textId="77777777" w:rsidTr="00C0229B">
        <w:tc>
          <w:tcPr>
            <w:tcW w:w="1818" w:type="dxa"/>
          </w:tcPr>
          <w:p w14:paraId="51C8353E" w14:textId="2446B828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RT-Sp11F</w:t>
            </w:r>
          </w:p>
        </w:tc>
        <w:tc>
          <w:tcPr>
            <w:tcW w:w="6660" w:type="dxa"/>
          </w:tcPr>
          <w:p w14:paraId="08AF7DCB" w14:textId="48139D30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aaccatgccccataacgaagc</w:t>
            </w:r>
            <w:proofErr w:type="spellEnd"/>
          </w:p>
        </w:tc>
      </w:tr>
      <w:tr w:rsidR="002E2BE1" w:rsidRPr="0040536D" w14:paraId="090D30AF" w14:textId="77777777" w:rsidTr="00C0229B">
        <w:tc>
          <w:tcPr>
            <w:tcW w:w="1818" w:type="dxa"/>
          </w:tcPr>
          <w:p w14:paraId="4C40BCEA" w14:textId="33821F4B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RT-Sp11R</w:t>
            </w:r>
          </w:p>
        </w:tc>
        <w:tc>
          <w:tcPr>
            <w:tcW w:w="6660" w:type="dxa"/>
          </w:tcPr>
          <w:p w14:paraId="6A9C4B9A" w14:textId="21F74675" w:rsidR="002E2BE1" w:rsidRPr="002E2BE1" w:rsidRDefault="002E2BE1" w:rsidP="00C0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BE1">
              <w:rPr>
                <w:rFonts w:ascii="Times New Roman" w:hAnsi="Times New Roman" w:cs="Times New Roman"/>
                <w:sz w:val="20"/>
                <w:szCs w:val="20"/>
              </w:rPr>
              <w:t>cgagtaactgaaaggccatcg</w:t>
            </w:r>
            <w:proofErr w:type="spellEnd"/>
          </w:p>
        </w:tc>
      </w:tr>
    </w:tbl>
    <w:p w14:paraId="5FE63352" w14:textId="77777777" w:rsidR="00C0229B" w:rsidRPr="0040536D" w:rsidRDefault="00C0229B" w:rsidP="00C0229B">
      <w:pPr>
        <w:rPr>
          <w:rFonts w:ascii="Times New Roman" w:hAnsi="Times New Roman" w:cs="Times New Roman"/>
        </w:rPr>
      </w:pPr>
    </w:p>
    <w:p w14:paraId="1D4BC215" w14:textId="77777777" w:rsidR="00C0229B" w:rsidRPr="0040536D" w:rsidRDefault="00C0229B" w:rsidP="00C0229B">
      <w:pPr>
        <w:rPr>
          <w:rFonts w:ascii="Times New Roman" w:hAnsi="Times New Roman" w:cs="Times New Roman"/>
        </w:rPr>
      </w:pPr>
    </w:p>
    <w:p w14:paraId="4D58300E" w14:textId="77777777" w:rsidR="00C0229B" w:rsidRDefault="00C0229B" w:rsidP="00C0229B">
      <w:pPr>
        <w:rPr>
          <w:b/>
        </w:rPr>
      </w:pPr>
    </w:p>
    <w:p w14:paraId="39E7CA2D" w14:textId="77777777" w:rsidR="0003799B" w:rsidRDefault="0003799B" w:rsidP="00C0229B">
      <w:pPr>
        <w:rPr>
          <w:b/>
        </w:rPr>
      </w:pPr>
    </w:p>
    <w:p w14:paraId="0C440368" w14:textId="77777777" w:rsidR="0003799B" w:rsidRDefault="0003799B" w:rsidP="00C0229B">
      <w:pPr>
        <w:rPr>
          <w:b/>
        </w:rPr>
      </w:pPr>
    </w:p>
    <w:p w14:paraId="28436534" w14:textId="77777777" w:rsidR="0003799B" w:rsidRDefault="0003799B" w:rsidP="00C0229B">
      <w:pPr>
        <w:rPr>
          <w:b/>
        </w:rPr>
      </w:pPr>
    </w:p>
    <w:p w14:paraId="1A4BC9AA" w14:textId="77777777" w:rsidR="00491CEA" w:rsidRDefault="00491CEA" w:rsidP="00C0229B">
      <w:pPr>
        <w:rPr>
          <w:b/>
        </w:rPr>
      </w:pPr>
    </w:p>
    <w:p w14:paraId="1A6C9630" w14:textId="77777777" w:rsidR="00E87B5B" w:rsidRDefault="00E87B5B" w:rsidP="00C0229B">
      <w:pPr>
        <w:rPr>
          <w:rFonts w:ascii="Times New Roman" w:hAnsi="Times New Roman" w:cs="Times New Roman"/>
          <w:color w:val="000000"/>
        </w:rPr>
      </w:pPr>
    </w:p>
    <w:sectPr w:rsidR="00E87B5B" w:rsidSect="000817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7C2"/>
    <w:rsid w:val="000117AB"/>
    <w:rsid w:val="0003799B"/>
    <w:rsid w:val="00044E41"/>
    <w:rsid w:val="0006151C"/>
    <w:rsid w:val="000817C2"/>
    <w:rsid w:val="000B08BC"/>
    <w:rsid w:val="000F67ED"/>
    <w:rsid w:val="000F6FC0"/>
    <w:rsid w:val="0013644D"/>
    <w:rsid w:val="001420DB"/>
    <w:rsid w:val="001447EF"/>
    <w:rsid w:val="00167204"/>
    <w:rsid w:val="00171A67"/>
    <w:rsid w:val="001D37EA"/>
    <w:rsid w:val="00211461"/>
    <w:rsid w:val="0021741E"/>
    <w:rsid w:val="00235373"/>
    <w:rsid w:val="00237AE3"/>
    <w:rsid w:val="00262C14"/>
    <w:rsid w:val="00265387"/>
    <w:rsid w:val="002940F2"/>
    <w:rsid w:val="002A0674"/>
    <w:rsid w:val="002A1E84"/>
    <w:rsid w:val="002A4B8F"/>
    <w:rsid w:val="002B77FB"/>
    <w:rsid w:val="002C1748"/>
    <w:rsid w:val="002C246E"/>
    <w:rsid w:val="002D7E0A"/>
    <w:rsid w:val="002E2BE1"/>
    <w:rsid w:val="003001F7"/>
    <w:rsid w:val="00306D50"/>
    <w:rsid w:val="003076E0"/>
    <w:rsid w:val="003162B2"/>
    <w:rsid w:val="0037270D"/>
    <w:rsid w:val="00374411"/>
    <w:rsid w:val="00391F6D"/>
    <w:rsid w:val="003A3636"/>
    <w:rsid w:val="003C4925"/>
    <w:rsid w:val="003E02C5"/>
    <w:rsid w:val="003F541C"/>
    <w:rsid w:val="0041246A"/>
    <w:rsid w:val="004139DD"/>
    <w:rsid w:val="0042400F"/>
    <w:rsid w:val="00432CB2"/>
    <w:rsid w:val="00436112"/>
    <w:rsid w:val="00446CF2"/>
    <w:rsid w:val="0045754D"/>
    <w:rsid w:val="004773F0"/>
    <w:rsid w:val="00491CEA"/>
    <w:rsid w:val="0049314F"/>
    <w:rsid w:val="004D69E0"/>
    <w:rsid w:val="004E083C"/>
    <w:rsid w:val="005007B2"/>
    <w:rsid w:val="00516A7C"/>
    <w:rsid w:val="0051752B"/>
    <w:rsid w:val="00560EF9"/>
    <w:rsid w:val="00570D6D"/>
    <w:rsid w:val="005714FA"/>
    <w:rsid w:val="00571936"/>
    <w:rsid w:val="005834C3"/>
    <w:rsid w:val="005C1CE1"/>
    <w:rsid w:val="005C3554"/>
    <w:rsid w:val="005D35C3"/>
    <w:rsid w:val="005D5ED9"/>
    <w:rsid w:val="005D7C38"/>
    <w:rsid w:val="00602511"/>
    <w:rsid w:val="00631A5B"/>
    <w:rsid w:val="006368B1"/>
    <w:rsid w:val="0064243C"/>
    <w:rsid w:val="006575C4"/>
    <w:rsid w:val="006C0672"/>
    <w:rsid w:val="006C0FD2"/>
    <w:rsid w:val="006E5ABC"/>
    <w:rsid w:val="00705318"/>
    <w:rsid w:val="00717A57"/>
    <w:rsid w:val="00743941"/>
    <w:rsid w:val="00786FA9"/>
    <w:rsid w:val="00791CFC"/>
    <w:rsid w:val="00796C5C"/>
    <w:rsid w:val="007D0863"/>
    <w:rsid w:val="008079A8"/>
    <w:rsid w:val="00847976"/>
    <w:rsid w:val="00850A8B"/>
    <w:rsid w:val="0085768E"/>
    <w:rsid w:val="00862446"/>
    <w:rsid w:val="00882708"/>
    <w:rsid w:val="00884E1D"/>
    <w:rsid w:val="00893B06"/>
    <w:rsid w:val="008B2110"/>
    <w:rsid w:val="008C2414"/>
    <w:rsid w:val="008D4433"/>
    <w:rsid w:val="008E79C0"/>
    <w:rsid w:val="008F0F1E"/>
    <w:rsid w:val="008F2826"/>
    <w:rsid w:val="008F3A3F"/>
    <w:rsid w:val="00916891"/>
    <w:rsid w:val="00950D59"/>
    <w:rsid w:val="0096151E"/>
    <w:rsid w:val="0096417B"/>
    <w:rsid w:val="009653FC"/>
    <w:rsid w:val="00966A48"/>
    <w:rsid w:val="00980548"/>
    <w:rsid w:val="00987330"/>
    <w:rsid w:val="00991C32"/>
    <w:rsid w:val="009947E4"/>
    <w:rsid w:val="009B3B5B"/>
    <w:rsid w:val="009C22F5"/>
    <w:rsid w:val="009E1493"/>
    <w:rsid w:val="00A26191"/>
    <w:rsid w:val="00A3252C"/>
    <w:rsid w:val="00A34840"/>
    <w:rsid w:val="00A72359"/>
    <w:rsid w:val="00A72832"/>
    <w:rsid w:val="00A90F19"/>
    <w:rsid w:val="00AA4ED1"/>
    <w:rsid w:val="00AB042F"/>
    <w:rsid w:val="00AC5713"/>
    <w:rsid w:val="00AD54BE"/>
    <w:rsid w:val="00B05196"/>
    <w:rsid w:val="00B213C1"/>
    <w:rsid w:val="00B40B98"/>
    <w:rsid w:val="00B46B94"/>
    <w:rsid w:val="00B56078"/>
    <w:rsid w:val="00B61882"/>
    <w:rsid w:val="00B6746F"/>
    <w:rsid w:val="00B94B76"/>
    <w:rsid w:val="00B96129"/>
    <w:rsid w:val="00B97866"/>
    <w:rsid w:val="00BB1196"/>
    <w:rsid w:val="00BB63FB"/>
    <w:rsid w:val="00BD2307"/>
    <w:rsid w:val="00BE5994"/>
    <w:rsid w:val="00C0229B"/>
    <w:rsid w:val="00C35ED9"/>
    <w:rsid w:val="00C4145F"/>
    <w:rsid w:val="00C44844"/>
    <w:rsid w:val="00C56098"/>
    <w:rsid w:val="00CA00BD"/>
    <w:rsid w:val="00CD3BE8"/>
    <w:rsid w:val="00CF6E3F"/>
    <w:rsid w:val="00D25E97"/>
    <w:rsid w:val="00D35FB1"/>
    <w:rsid w:val="00D446FC"/>
    <w:rsid w:val="00D6365E"/>
    <w:rsid w:val="00D65B0D"/>
    <w:rsid w:val="00DD428E"/>
    <w:rsid w:val="00DE3533"/>
    <w:rsid w:val="00E31E19"/>
    <w:rsid w:val="00E706CB"/>
    <w:rsid w:val="00E766DC"/>
    <w:rsid w:val="00E87B5B"/>
    <w:rsid w:val="00E914F6"/>
    <w:rsid w:val="00E97897"/>
    <w:rsid w:val="00EA4875"/>
    <w:rsid w:val="00EB19C3"/>
    <w:rsid w:val="00EB64E0"/>
    <w:rsid w:val="00F047F9"/>
    <w:rsid w:val="00F32E24"/>
    <w:rsid w:val="00F40648"/>
    <w:rsid w:val="00F72BC1"/>
    <w:rsid w:val="00F83847"/>
    <w:rsid w:val="00F83FB4"/>
    <w:rsid w:val="00F863AA"/>
    <w:rsid w:val="00F87848"/>
    <w:rsid w:val="00FA4E75"/>
    <w:rsid w:val="00FB3284"/>
    <w:rsid w:val="00FE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01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8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D87478-7294-4141-A428-01F9209D5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1</Words>
  <Characters>1437</Characters>
  <Application>Microsoft Macintosh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lichMac</dc:creator>
  <cp:keywords/>
  <dc:description/>
  <cp:lastModifiedBy>UhlichMac</cp:lastModifiedBy>
  <cp:revision>3</cp:revision>
  <cp:lastPrinted>2017-06-14T11:52:00Z</cp:lastPrinted>
  <dcterms:created xsi:type="dcterms:W3CDTF">2017-07-26T18:56:00Z</dcterms:created>
  <dcterms:modified xsi:type="dcterms:W3CDTF">2018-04-18T18:52:00Z</dcterms:modified>
</cp:coreProperties>
</file>